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332" w:rsidRDefault="00B66973" w:rsidP="00085F20">
      <w:pPr>
        <w:pStyle w:val="NoSpacing"/>
      </w:pPr>
      <w:r w:rsidRPr="00B66973">
        <w:rPr>
          <w:b/>
        </w:rPr>
        <w:t>S15 Table.</w:t>
      </w:r>
      <w:r w:rsidRPr="00B66973">
        <w:t xml:space="preserve"> Mortality hazard ratios of frailty scores in participants older than 70 years (n=2536) calculated at median time follow-up (3.5 years) </w:t>
      </w:r>
    </w:p>
    <w:p w:rsidR="00B66973" w:rsidRDefault="00B66973" w:rsidP="00085F20">
      <w:pPr>
        <w:pStyle w:val="NoSpacing"/>
      </w:pPr>
    </w:p>
    <w:tbl>
      <w:tblPr>
        <w:tblW w:w="12870" w:type="dxa"/>
        <w:tblLook w:val="04A0" w:firstRow="1" w:lastRow="0" w:firstColumn="1" w:lastColumn="0" w:noHBand="0" w:noVBand="1"/>
      </w:tblPr>
      <w:tblGrid>
        <w:gridCol w:w="1170"/>
        <w:gridCol w:w="1304"/>
        <w:gridCol w:w="1396"/>
        <w:gridCol w:w="1304"/>
        <w:gridCol w:w="1306"/>
        <w:gridCol w:w="1440"/>
        <w:gridCol w:w="1260"/>
        <w:gridCol w:w="1260"/>
        <w:gridCol w:w="1170"/>
        <w:gridCol w:w="1260"/>
      </w:tblGrid>
      <w:tr w:rsidR="00B66973" w:rsidRPr="00B66973" w:rsidTr="00B66973">
        <w:trPr>
          <w:trHeight w:val="288"/>
        </w:trPr>
        <w:tc>
          <w:tcPr>
            <w:tcW w:w="64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Continuous analysis</w:t>
            </w:r>
          </w:p>
        </w:tc>
        <w:tc>
          <w:tcPr>
            <w:tcW w:w="63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Cut-off analysis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Frailty Scor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0</w:t>
            </w:r>
            <w:r w:rsidRPr="00B6697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1</w:t>
            </w:r>
            <w:r w:rsidRPr="00B6697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2</w:t>
            </w:r>
            <w:r w:rsidRPr="00B6697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3</w:t>
            </w:r>
            <w:r w:rsidRPr="00B6697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Frailty Sc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0</w:t>
            </w:r>
            <w:r w:rsidRPr="00B6697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1</w:t>
            </w:r>
            <w:r w:rsidRPr="00B6697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2</w:t>
            </w:r>
            <w:r w:rsidRPr="00B6697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3</w:t>
            </w:r>
            <w:r w:rsidRPr="00B6697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4</w:t>
            </w:r>
          </w:p>
        </w:tc>
      </w:tr>
      <w:tr w:rsidR="00B66973" w:rsidRPr="00B66973" w:rsidTr="00B66973">
        <w:trPr>
          <w:trHeight w:val="288"/>
        </w:trPr>
        <w:tc>
          <w:tcPr>
            <w:tcW w:w="1287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Phenotype of frailty approach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PPB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1 (2.6; 6.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1 (3.2; 8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8 (3.1; 7.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1.6; 4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 f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1; 4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2; 4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0.1; 4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7; 3.3)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PH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3 (2.9; 6.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9 (3.3; 7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3 (2.9; 6.4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7; 4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 pre- f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6; 3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7; 3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0.6; 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3; 3.2)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H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1 (2.8; 5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5 (3.1; 6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1 (2.8; 6.0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6; 4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OF f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1; 4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2; 4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0.1; 4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8; 3.7)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4 (2.1; 5.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0 (2.5; 6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6 (2.3; 5.8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1; 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OF pre-f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5; 3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6; 3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0.6; 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4; 3.4)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proofErr w:type="spellStart"/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ND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2 (2.1; 4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7 (2.5; 5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4 (2.3; 5.0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3; 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FI  f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8; 4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0.9; 4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8; 4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6; 3.5)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O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0 (2.0; 4.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4 (2.3; 5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2 (2.1; 4.8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5; 3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FI pre f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4; 3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5; 3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0.4; 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1; 3.1)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2.0; 4.0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2.2; 4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0 (2.1; 4.2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5; 3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HF f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0.8; 5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0.9; 6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0.8; 6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5; 4.1)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4; 3.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1.7; 4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5; 3.8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1.1; 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HF pre-f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7; 4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8; 4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7; 4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6; 4.0)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5; 2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7; 3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6; 3.2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9; 2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3 f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2; 15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0.3; 16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1.2; 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2; 12.8)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F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3; 2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5; 3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4; 2.9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1.0; 2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2 f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8; 4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8; 5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8; 5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6; 4.0)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BD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1.1; 2.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2; 2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1.1; 2.3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4; 3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1 f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7; 4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7; 4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8; 4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5; 3.2)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PPB f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9; 3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9; 3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9; 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6)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proofErr w:type="spellStart"/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ND</w:t>
            </w:r>
            <w:proofErr w:type="spellEnd"/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 xml:space="preserve"> f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6; 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7; 3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6; 3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5; 2.4)</w:t>
            </w:r>
          </w:p>
        </w:tc>
      </w:tr>
      <w:tr w:rsidR="00B66973" w:rsidRPr="00B66973" w:rsidTr="00B66973">
        <w:trPr>
          <w:trHeight w:val="288"/>
        </w:trPr>
        <w:tc>
          <w:tcPr>
            <w:tcW w:w="1287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ultidimensional approach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SB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0.2 (11.2; 36.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5.4 (8.4; 28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2.6 (6.8; 23.3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2; 5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FS f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2; 20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9 (0.4; 41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5 (0.3; 37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0.2; 27.5)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9.2 (5.1; 16.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2.6 (7.1; 22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0.6 (5.9; 19.1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0 (2.0; 7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FS pre-f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2; 19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5 (0.3; 36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3 (0.3; 34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0.3; 30.8)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EF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4 (4.4; 16.0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1.2 (5.8; 21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9.5 (4.9; 18.4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6 (2.6; 1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ST f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2 (1.3; 8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5 (1.4; 8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2 (0.3; 8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0.8; 5.9)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S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7 (3.2; 10.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5 (4.2; 13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6 (3.6; 11.9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3; 5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ST pre f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4 (1.4; 8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5 (1.4; 8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3 (0.4; 7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1.3; 7.5)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TF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7 (2.9; 7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1 (4.3; 11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9 (3.6; 9.7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3 (1.8; 6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S f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9; 3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0; 3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9; 3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5)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F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8 (3.8; 8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6 (4.3; 10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8 (3.8; 9.0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7 (2.4; 5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S pre f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6; 4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7; 4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0.6; 3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4; 3.5)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F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4 (2.5; 7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8 (3.3; 10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1 (2.9; 9.0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8; 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8 f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0; 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1; 4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0; 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7)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IFQ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1 (2.3; 7.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6 (3.2; 9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8 (2.8; 8.5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1; 3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IFQ f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7; 5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7; 5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7; 5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5; 4.1)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DF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2 (1.9; 5.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6 (3.3; 9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6 (2.7; 7.8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8; 2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TFI f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0; 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1; 3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1; 3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8; 2.5)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S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8 (2.4; 6.0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2 (2.6; 6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8 (2.4; 6.1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9; 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SBA f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2; 3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1; 3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0; 3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3)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BF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2; 3.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1.8; 4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5; 3.9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2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EFS f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1.3; 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4; 2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1.3; 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5; 3.1)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6; 3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1.8; 4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6; 3.8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2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DFI f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9; 2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0; 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9; 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2.1)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1; 3.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1.4; 4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3; 4.5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5; 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FI f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9; 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9; 2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9; 2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1.9)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lastRenderedPageBreak/>
              <w:t>SPQ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1.1; 3.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4; 4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3; 3.9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BFI f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6; 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7; 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5; 2.2)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I f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5; 3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5; 3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5; 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3; 2.7)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PQ f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1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6; 1.8)</w:t>
            </w:r>
          </w:p>
        </w:tc>
      </w:tr>
      <w:tr w:rsidR="00B66973" w:rsidRPr="00B66973" w:rsidTr="00B66973">
        <w:trPr>
          <w:trHeight w:val="288"/>
        </w:trPr>
        <w:tc>
          <w:tcPr>
            <w:tcW w:w="1287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Accumulation of deficits approach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2 (3.8; 13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0.6 (5.6; 20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9.2 (4.8; 17.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9 (3.8; 12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 f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9; 3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1; 4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0; 3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7; 3.3)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6 (2.6; 12.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9.4 (4.3; 20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2 (3.7; 18.0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4 (1.3; 8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 pre-f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5; 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6 (1.6; 4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0.5; 3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4; 3.6)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7 (3.0; 10.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8.9 (4.8; 16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8 (4.1; 14.8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5 (2.5; 12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40 f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0; 2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1; 3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1; 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1.1; 2.4)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EFI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4 (2.9; 10.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7.5 (4.0; 14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5 (3.5; 12.3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8 (1.8; 8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70 f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0; 2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1; 3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1; 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9; 2.7)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NLTC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7 (2.4; 13.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8 (2.8; 16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6.1 (2.5; 14.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5; 3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BLS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4 (2.2; 8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6 (2.8; 11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5.1 (2.6; 10.2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6; 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</w:tr>
      <w:tr w:rsidR="00B66973" w:rsidRPr="00B66973" w:rsidTr="00B66973">
        <w:trPr>
          <w:trHeight w:val="288"/>
        </w:trPr>
        <w:tc>
          <w:tcPr>
            <w:tcW w:w="1287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Disability  approach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C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3 (1.9; 5.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3 (2.5; 7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9 (2.3; 6.8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0; 3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CA f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9; 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1.1; 3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0; 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3)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VES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3 (2.1; 5.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4.3 (2.7; 6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9 (2.4; 6.3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3; 3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VES13 f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9; 2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0; 2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0; 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8; 2.4)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WHRH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1.8; 4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5 (2.2; 5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3 (2.0; 5.4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1.3; 4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WHRH fr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9; 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9; 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9; 2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0)</w:t>
            </w:r>
          </w:p>
        </w:tc>
      </w:tr>
      <w:tr w:rsidR="00B66973" w:rsidRPr="00B66973" w:rsidTr="00B6697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HCF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5 (1.7; 3.7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8 (1.9; 4.2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1.8; 4.0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2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HCFS frai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8; 2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9; 3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9; 2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973" w:rsidRPr="00B66973" w:rsidRDefault="00B66973" w:rsidP="00B66973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B66973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2)</w:t>
            </w:r>
          </w:p>
        </w:tc>
      </w:tr>
    </w:tbl>
    <w:p w:rsidR="00B66973" w:rsidRDefault="00B66973" w:rsidP="00085F20">
      <w:pPr>
        <w:pStyle w:val="NoSpacing"/>
      </w:pPr>
    </w:p>
    <w:p w:rsidR="00B66973" w:rsidRPr="00B66973" w:rsidRDefault="00B66973" w:rsidP="00085F20">
      <w:pPr>
        <w:pStyle w:val="NoSpacing"/>
        <w:rPr>
          <w:rFonts w:ascii="Times New Roman" w:hAnsi="Times New Roman" w:cs="Times New Roman"/>
          <w:sz w:val="16"/>
        </w:rPr>
      </w:pPr>
      <w:r w:rsidRPr="00B66973">
        <w:rPr>
          <w:rFonts w:ascii="Times New Roman" w:hAnsi="Times New Roman" w:cs="Times New Roman"/>
          <w:sz w:val="16"/>
          <w:vertAlign w:val="superscript"/>
        </w:rPr>
        <w:t>1</w:t>
      </w:r>
      <w:r w:rsidRPr="00B66973">
        <w:rPr>
          <w:rFonts w:ascii="Times New Roman" w:hAnsi="Times New Roman" w:cs="Times New Roman"/>
          <w:sz w:val="16"/>
        </w:rPr>
        <w:t xml:space="preserve">Model 0= Crude models. </w:t>
      </w:r>
      <w:r w:rsidRPr="00B66973">
        <w:rPr>
          <w:rFonts w:ascii="Times New Roman" w:hAnsi="Times New Roman" w:cs="Times New Roman"/>
          <w:sz w:val="16"/>
          <w:vertAlign w:val="superscript"/>
        </w:rPr>
        <w:t>2</w:t>
      </w:r>
      <w:r w:rsidRPr="00B66973">
        <w:rPr>
          <w:rFonts w:ascii="Times New Roman" w:hAnsi="Times New Roman" w:cs="Times New Roman"/>
          <w:sz w:val="16"/>
        </w:rPr>
        <w:t xml:space="preserve">Model 1= HR adjusted by sex. </w:t>
      </w:r>
      <w:r w:rsidRPr="00B66973">
        <w:rPr>
          <w:rFonts w:ascii="Times New Roman" w:hAnsi="Times New Roman" w:cs="Times New Roman"/>
          <w:sz w:val="16"/>
          <w:vertAlign w:val="superscript"/>
        </w:rPr>
        <w:t>3</w:t>
      </w:r>
      <w:r w:rsidRPr="00B66973">
        <w:rPr>
          <w:rFonts w:ascii="Times New Roman" w:hAnsi="Times New Roman" w:cs="Times New Roman"/>
          <w:sz w:val="16"/>
        </w:rPr>
        <w:t xml:space="preserve">Model 2= Model 1 + smoking status and alcohol consumption. </w:t>
      </w:r>
      <w:r w:rsidRPr="00B66973">
        <w:rPr>
          <w:rFonts w:ascii="Times New Roman" w:hAnsi="Times New Roman" w:cs="Times New Roman"/>
          <w:sz w:val="16"/>
          <w:vertAlign w:val="superscript"/>
        </w:rPr>
        <w:t>4</w:t>
      </w:r>
      <w:r w:rsidRPr="00B66973">
        <w:rPr>
          <w:rFonts w:ascii="Times New Roman" w:hAnsi="Times New Roman" w:cs="Times New Roman"/>
          <w:sz w:val="16"/>
        </w:rPr>
        <w:t>Model 3= Model 2 + physical activity, BMI, diabetes, hypertension, cardiovascular, cancer,</w:t>
      </w:r>
      <w:bookmarkStart w:id="0" w:name="_GoBack"/>
      <w:bookmarkEnd w:id="0"/>
      <w:r w:rsidRPr="00B66973">
        <w:rPr>
          <w:rFonts w:ascii="Times New Roman" w:hAnsi="Times New Roman" w:cs="Times New Roman"/>
          <w:sz w:val="16"/>
        </w:rPr>
        <w:t xml:space="preserve"> anemia, COPD, arthritis, neuropsychiatric, depression, cognition, self-rated health &amp; quality of life. Models were fitted using age as time scale, with time 0  = age at entry of study and time 1 =age at event or censoring date.  </w:t>
      </w:r>
    </w:p>
    <w:p w:rsidR="00B66973" w:rsidRPr="00B66973" w:rsidRDefault="00B66973" w:rsidP="00085F20">
      <w:pPr>
        <w:pStyle w:val="NoSpacing"/>
        <w:rPr>
          <w:rFonts w:ascii="Times New Roman" w:hAnsi="Times New Roman" w:cs="Times New Roman"/>
          <w:sz w:val="16"/>
        </w:rPr>
      </w:pPr>
    </w:p>
    <w:p w:rsidR="00B66973" w:rsidRPr="00B66973" w:rsidRDefault="00B66973" w:rsidP="00085F20">
      <w:pPr>
        <w:pStyle w:val="NoSpacing"/>
        <w:rPr>
          <w:rFonts w:ascii="Times New Roman" w:hAnsi="Times New Roman" w:cs="Times New Roman"/>
          <w:sz w:val="16"/>
        </w:rPr>
      </w:pPr>
      <w:r w:rsidRPr="00B66973">
        <w:rPr>
          <w:rFonts w:ascii="Times New Roman" w:hAnsi="Times New Roman" w:cs="Times New Roman"/>
          <w:sz w:val="16"/>
        </w:rPr>
        <w:t>Abbreviations frailty scores: BDE= Beaver Dam Eye Study Index. BFI= Brief Frailty Index. CGA= Comprehensive Geriatric Assessment. CGAST= Comprehensive Geriatric Assessment Screening Tests. CSBA= Conselice Study of Brain Aging Score. EFIP= Evaluative Frailty Index for Physical Activity. EFS= Edmonton Frail Scale. FI40= 40-item Frailty Index. FI70= 70-item Frailty Index (SHARE). FIBLSA= Frailty Index Beijing Longitudinal Study of Ageing. FiND= Frail Non-Disabled Questionnaire. FS= Frail Scale. FSS= Frailty Staging System. G8= G-8 Geriatric Screening Tool.   GFI= Groningen Frailty Indicator. HRCA= Hebrew Rehabilitation Center for Aged Vulnerability Index. HSF= Health Status Form. IFQ= Inter-Frail Questionnaire. MFS= Modified Frailty Score.  MPHF= Modified Phenotype of Frailty. NLTCS= Long Term Care Survey Frailty Index. PFI= Physical Frailty Index.  PHF= Phenotype of Frailty. SDFI=, Static/Dynamic Frailty Index. SHCFS= Canadian Study of Health and Aging Clinical Frailty Scale·. SI= Screening Instrument. SOF= Study of Osteoporotic Fractures.  SPPB= Short Physical Performance Battery.  SPQ= Sherbrooke Postal Questionnaire. TFI= Tilburg Frailty Indicator. VES13= Vulnerable Elders Survey. WHRH= WHOAFC &amp; self-reported health. ZED1= ZutPhen Elderly Study (Physical Activity &amp; Low Energy).  ZED2= ZutPhen Elderly Study (Physical Activity &amp; Weight Loss). ZED3= ZutPhen Elderly Study (Physical Activity &amp; Low BMI).</w:t>
      </w:r>
    </w:p>
    <w:sectPr w:rsidR="00B66973" w:rsidRPr="00B66973" w:rsidSect="00B66973">
      <w:footerReference w:type="default" r:id="rId7"/>
      <w:pgSz w:w="16840" w:h="11900" w:orient="landscape"/>
      <w:pgMar w:top="1134" w:right="2530" w:bottom="1134" w:left="1483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1F3F" w:rsidRDefault="00001F3F" w:rsidP="00863875">
      <w:r>
        <w:separator/>
      </w:r>
    </w:p>
  </w:endnote>
  <w:endnote w:type="continuationSeparator" w:id="0">
    <w:p w:rsidR="00001F3F" w:rsidRDefault="00001F3F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1F3F" w:rsidRDefault="00001F3F" w:rsidP="00863875">
      <w:r>
        <w:separator/>
      </w:r>
    </w:p>
  </w:footnote>
  <w:footnote w:type="continuationSeparator" w:id="0">
    <w:p w:rsidR="00001F3F" w:rsidRDefault="00001F3F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973"/>
    <w:rsid w:val="00001F3F"/>
    <w:rsid w:val="000326EB"/>
    <w:rsid w:val="00085F20"/>
    <w:rsid w:val="001428E2"/>
    <w:rsid w:val="00182080"/>
    <w:rsid w:val="0023220F"/>
    <w:rsid w:val="002C7480"/>
    <w:rsid w:val="003326B1"/>
    <w:rsid w:val="00472ED4"/>
    <w:rsid w:val="0049301D"/>
    <w:rsid w:val="004F4B78"/>
    <w:rsid w:val="00581AA8"/>
    <w:rsid w:val="00586717"/>
    <w:rsid w:val="005E345C"/>
    <w:rsid w:val="00614332"/>
    <w:rsid w:val="00670996"/>
    <w:rsid w:val="006F571A"/>
    <w:rsid w:val="00733D3C"/>
    <w:rsid w:val="007D7E63"/>
    <w:rsid w:val="007F07B4"/>
    <w:rsid w:val="00861CDD"/>
    <w:rsid w:val="00863875"/>
    <w:rsid w:val="008C0FC2"/>
    <w:rsid w:val="008D6012"/>
    <w:rsid w:val="00990BEA"/>
    <w:rsid w:val="009B4BF7"/>
    <w:rsid w:val="00A07616"/>
    <w:rsid w:val="00A15F54"/>
    <w:rsid w:val="00A352E8"/>
    <w:rsid w:val="00B35920"/>
    <w:rsid w:val="00B66973"/>
    <w:rsid w:val="00B96514"/>
    <w:rsid w:val="00BA2812"/>
    <w:rsid w:val="00C22F3C"/>
    <w:rsid w:val="00D579DB"/>
    <w:rsid w:val="00D84AA9"/>
    <w:rsid w:val="00DA47FB"/>
    <w:rsid w:val="00DB14E7"/>
    <w:rsid w:val="00DB3690"/>
    <w:rsid w:val="00DE11BB"/>
    <w:rsid w:val="00E750AD"/>
    <w:rsid w:val="00EC6E33"/>
    <w:rsid w:val="00EE7134"/>
    <w:rsid w:val="00F3489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3C357B7-1961-46B2-87C2-80F44F0B4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F20"/>
    <w:pPr>
      <w:spacing w:before="120" w:after="120"/>
      <w:jc w:val="both"/>
    </w:pPr>
    <w:rPr>
      <w:rFonts w:cs="Calibri-Light"/>
      <w:noProof/>
      <w:color w:val="000000"/>
      <w:sz w:val="22"/>
      <w:szCs w:val="22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/>
      <w:outlineLvl w:val="4"/>
    </w:pPr>
    <w:rPr>
      <w:rFonts w:eastAsia="Times New Roman" w:cs="Times New Roman"/>
      <w:color w:val="6E97A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</w:pPr>
    <w:rPr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ind w:left="1418" w:hanging="1418"/>
      <w:jc w:val="left"/>
    </w:pPr>
    <w:rPr>
      <w:color w:val="E8412C"/>
      <w:sz w:val="16"/>
      <w:szCs w:val="16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lang w:val="en-GB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before="0" w:after="0"/>
      <w:contextualSpacing/>
    </w:pPr>
    <w:rPr>
      <w:rFonts w:ascii="Calibri Light" w:eastAsia="Times New Roman" w:hAnsi="Calibri Light" w:cs="Times New Roman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after="160"/>
    </w:pPr>
    <w:rPr>
      <w:rFonts w:eastAsia="Times New Roman" w:cs="Times New Roman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contextualSpacing/>
    </w:pPr>
  </w:style>
  <w:style w:type="paragraph" w:styleId="List">
    <w:name w:val="List"/>
    <w:basedOn w:val="Normal"/>
    <w:uiPriority w:val="99"/>
    <w:unhideWhenUsed/>
    <w:rsid w:val="00614332"/>
    <w:pPr>
      <w:ind w:left="283" w:hanging="283"/>
      <w:contextualSpacing/>
    </w:p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ind w:left="568"/>
      <w:contextualSpacing/>
    </w:p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ind w:left="851" w:hanging="284"/>
      <w:contextualSpacing/>
    </w:p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548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07</Words>
  <Characters>6310</Characters>
  <Application>Microsoft Office Word</Application>
  <DocSecurity>0</DocSecurity>
  <Lines>52</Lines>
  <Paragraphs>14</Paragraphs>
  <ScaleCrop>false</ScaleCrop>
  <Company>CRP-Santé</Company>
  <LinksUpToDate>false</LinksUpToDate>
  <CharactersWithSpaces>7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Aguayo</dc:creator>
  <cp:keywords/>
  <dc:description/>
  <cp:lastModifiedBy>Gloria Aguayo</cp:lastModifiedBy>
  <cp:revision>1</cp:revision>
  <cp:lastPrinted>2016-02-04T10:54:00Z</cp:lastPrinted>
  <dcterms:created xsi:type="dcterms:W3CDTF">2018-02-19T16:55:00Z</dcterms:created>
  <dcterms:modified xsi:type="dcterms:W3CDTF">2018-02-19T16:58:00Z</dcterms:modified>
</cp:coreProperties>
</file>